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3AA" w:rsidRDefault="007D53AA" w:rsidP="007D53AA">
      <w:pPr>
        <w:rPr>
          <w:rFonts w:ascii="Arial" w:hAnsi="Arial" w:cs="Arial"/>
        </w:rPr>
      </w:pPr>
      <w:bookmarkStart w:id="0" w:name="_GoBack"/>
      <w:r>
        <w:t xml:space="preserve">Supplementary Table 1 </w:t>
      </w:r>
      <w:r>
        <w:t>Summary of urological problems and co-morbidities and medication of study participants</w:t>
      </w:r>
    </w:p>
    <w:bookmarkEnd w:id="0"/>
    <w:p w:rsidR="0080494E" w:rsidRDefault="008049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1134"/>
        <w:gridCol w:w="1134"/>
      </w:tblGrid>
      <w:tr w:rsidR="0080494E" w:rsidTr="00960554">
        <w:tc>
          <w:tcPr>
            <w:tcW w:w="3227" w:type="dxa"/>
            <w:vMerge w:val="restart"/>
            <w:tcBorders>
              <w:left w:val="nil"/>
              <w:right w:val="nil"/>
            </w:tcBorders>
          </w:tcPr>
          <w:p w:rsidR="0080494E" w:rsidRDefault="0080494E"/>
          <w:p w:rsidR="0080494E" w:rsidRDefault="0080494E"/>
          <w:p w:rsidR="0080494E" w:rsidRPr="00530412" w:rsidRDefault="0080494E">
            <w:pPr>
              <w:rPr>
                <w:b/>
              </w:rPr>
            </w:pPr>
          </w:p>
        </w:tc>
        <w:tc>
          <w:tcPr>
            <w:tcW w:w="4819" w:type="dxa"/>
            <w:gridSpan w:val="4"/>
            <w:tcBorders>
              <w:left w:val="nil"/>
              <w:right w:val="nil"/>
            </w:tcBorders>
          </w:tcPr>
          <w:p w:rsidR="0080494E" w:rsidRPr="00530412" w:rsidRDefault="0080494E" w:rsidP="00BD5BC2">
            <w:pPr>
              <w:jc w:val="center"/>
              <w:rPr>
                <w:b/>
              </w:rPr>
            </w:pPr>
            <w:r w:rsidRPr="00530412">
              <w:rPr>
                <w:b/>
              </w:rPr>
              <w:t>Patient group, cases (%)</w:t>
            </w:r>
          </w:p>
        </w:tc>
      </w:tr>
      <w:tr w:rsidR="0080494E" w:rsidTr="00E62089"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0494E" w:rsidRDefault="0080494E"/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</w:tcBorders>
          </w:tcPr>
          <w:p w:rsidR="0080494E" w:rsidRDefault="0080494E" w:rsidP="0080494E">
            <w:pPr>
              <w:jc w:val="center"/>
            </w:pPr>
            <w:r>
              <w:t>Non-cancerous controls</w:t>
            </w:r>
          </w:p>
          <w:p w:rsidR="0080494E" w:rsidRDefault="0080494E" w:rsidP="0080494E">
            <w:pPr>
              <w:jc w:val="center"/>
            </w:pPr>
            <w:r>
              <w:t>(n= 4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nil"/>
            </w:tcBorders>
          </w:tcPr>
          <w:p w:rsidR="0080494E" w:rsidRDefault="0080494E" w:rsidP="0080494E">
            <w:pPr>
              <w:jc w:val="center"/>
            </w:pPr>
            <w:r>
              <w:t>Prostate cancers</w:t>
            </w:r>
          </w:p>
          <w:p w:rsidR="0080494E" w:rsidRDefault="0080494E" w:rsidP="0080494E">
            <w:pPr>
              <w:jc w:val="center"/>
            </w:pPr>
            <w:r>
              <w:t>(n= 59)</w:t>
            </w:r>
          </w:p>
        </w:tc>
      </w:tr>
      <w:tr w:rsidR="00E62089" w:rsidTr="00E62089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E62089" w:rsidRDefault="00E62089">
            <w:r w:rsidRPr="00530412">
              <w:rPr>
                <w:b/>
              </w:rPr>
              <w:t>Indication/ reason for referral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2089" w:rsidRDefault="00E62089" w:rsidP="0080494E">
            <w:pPr>
              <w:jc w:val="center"/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2089" w:rsidRDefault="00E62089" w:rsidP="0080494E">
            <w:pPr>
              <w:jc w:val="center"/>
            </w:pPr>
          </w:p>
        </w:tc>
      </w:tr>
      <w:tr w:rsidR="00530412" w:rsidTr="00E62089">
        <w:tc>
          <w:tcPr>
            <w:tcW w:w="322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dder outflow symptoms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530412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ostatomegaly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530412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ised PS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0B13C9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530412" w:rsidRDefault="000B13C9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C45555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C45555">
              <w:rPr>
                <w:rFonts w:ascii="Calibri" w:hAnsi="Calibri"/>
                <w:color w:val="000000"/>
              </w:rPr>
              <w:t>5</w:t>
            </w:r>
          </w:p>
        </w:tc>
      </w:tr>
      <w:tr w:rsidR="00530412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atur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530412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ious TRUS/TRU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530412" w:rsidTr="00E62089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30412" w:rsidRDefault="00530412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own prostate canc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0412" w:rsidRDefault="00530412" w:rsidP="0053041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530412" w:rsidTr="00E62089"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30412" w:rsidRPr="006D1537" w:rsidRDefault="006D1537" w:rsidP="006D1537">
            <w:pPr>
              <w:rPr>
                <w:rFonts w:ascii="Calibri" w:hAnsi="Calibri"/>
                <w:b/>
                <w:color w:val="000000"/>
              </w:rPr>
            </w:pPr>
            <w:r w:rsidRPr="006D1537">
              <w:rPr>
                <w:rFonts w:ascii="Calibri" w:hAnsi="Calibri"/>
                <w:b/>
                <w:color w:val="000000"/>
              </w:rPr>
              <w:t>Co-morbiditie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30412" w:rsidRDefault="00530412"/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530412" w:rsidRDefault="00530412"/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530412" w:rsidRDefault="00530412"/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30412" w:rsidRDefault="00530412"/>
        </w:tc>
      </w:tr>
      <w:tr w:rsidR="006D1537" w:rsidTr="00E62089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chaemic heart dise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rebrovascular dise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hma/COP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 (Type 1/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/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2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eumatologic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isease (RA/OA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/7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kinson's dise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leps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6D1537" w:rsidTr="00E62089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1537" w:rsidRDefault="006D1537" w:rsidP="006D15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lammatory bowel dise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1537" w:rsidRDefault="006D1537" w:rsidP="00A4725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0494E" w:rsidTr="00E62089">
        <w:tc>
          <w:tcPr>
            <w:tcW w:w="32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0494E" w:rsidRPr="006D1537" w:rsidRDefault="006D1537">
            <w:pPr>
              <w:rPr>
                <w:b/>
              </w:rPr>
            </w:pPr>
            <w:r w:rsidRPr="006D1537">
              <w:rPr>
                <w:b/>
              </w:rPr>
              <w:t>Medication</w:t>
            </w:r>
            <w:r>
              <w:rPr>
                <w:b/>
              </w:rPr>
              <w:t xml:space="preserve"> (any therapy within class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0494E" w:rsidRDefault="0080494E"/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80494E" w:rsidRDefault="0080494E"/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0494E" w:rsidRDefault="0080494E"/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0494E" w:rsidRDefault="0080494E"/>
        </w:tc>
      </w:tr>
      <w:tr w:rsidR="00FD5E5B" w:rsidTr="00E62089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r poor outfl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hypertensiv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-</w:t>
            </w:r>
            <w:proofErr w:type="spellStart"/>
            <w:r>
              <w:rPr>
                <w:rFonts w:ascii="Calibri" w:hAnsi="Calibri"/>
                <w:color w:val="000000"/>
              </w:rPr>
              <w:t>anginal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uretic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ti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on pump inhibito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onchodilato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ir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lopidogrel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ral </w:t>
            </w:r>
            <w:proofErr w:type="spellStart"/>
            <w:r>
              <w:rPr>
                <w:rFonts w:ascii="Calibri" w:hAnsi="Calibri"/>
                <w:color w:val="000000"/>
              </w:rPr>
              <w:t>hyoglycaemic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AID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-Parkinsonis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depressant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convulsant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salazin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rfari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FD5E5B" w:rsidTr="00E62089">
        <w:tc>
          <w:tcPr>
            <w:tcW w:w="322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D5E5B" w:rsidRDefault="00FD5E5B" w:rsidP="0096055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dnisolon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FD5E5B" w:rsidRDefault="00FD5E5B" w:rsidP="00FD5E5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</w:tbl>
    <w:p w:rsidR="00BD5BC2" w:rsidRDefault="00BD5BC2"/>
    <w:p w:rsidR="009060EC" w:rsidRDefault="009060EC"/>
    <w:p w:rsidR="005B3738" w:rsidRDefault="005B3738" w:rsidP="009060EC">
      <w:pPr>
        <w:spacing w:line="480" w:lineRule="auto"/>
        <w:rPr>
          <w:rFonts w:ascii="Arial" w:hAnsi="Arial" w:cs="Arial"/>
        </w:rPr>
      </w:pPr>
    </w:p>
    <w:p w:rsidR="009060EC" w:rsidRDefault="009060EC"/>
    <w:sectPr w:rsidR="009060EC" w:rsidSect="00B97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C2"/>
    <w:rsid w:val="000B13C9"/>
    <w:rsid w:val="003A3868"/>
    <w:rsid w:val="003C1612"/>
    <w:rsid w:val="003C64B8"/>
    <w:rsid w:val="00530412"/>
    <w:rsid w:val="00533AB5"/>
    <w:rsid w:val="005B3738"/>
    <w:rsid w:val="006D1537"/>
    <w:rsid w:val="007555E2"/>
    <w:rsid w:val="007D53AA"/>
    <w:rsid w:val="0080494E"/>
    <w:rsid w:val="009060EC"/>
    <w:rsid w:val="00934143"/>
    <w:rsid w:val="00960554"/>
    <w:rsid w:val="009B050D"/>
    <w:rsid w:val="00A47254"/>
    <w:rsid w:val="00A80D5A"/>
    <w:rsid w:val="00B971DD"/>
    <w:rsid w:val="00BD5BC2"/>
    <w:rsid w:val="00C45555"/>
    <w:rsid w:val="00E62089"/>
    <w:rsid w:val="00F539C4"/>
    <w:rsid w:val="00FD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k247</dc:creator>
  <cp:lastModifiedBy>Probert, Chris</cp:lastModifiedBy>
  <cp:revision>3</cp:revision>
  <dcterms:created xsi:type="dcterms:W3CDTF">2015-10-14T11:03:00Z</dcterms:created>
  <dcterms:modified xsi:type="dcterms:W3CDTF">2015-10-22T11:12:00Z</dcterms:modified>
</cp:coreProperties>
</file>